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892A713">
                <wp:simplePos x="0" y="0"/>
                <wp:positionH relativeFrom="margin">
                  <wp:align>left</wp:align>
                </wp:positionH>
                <wp:positionV relativeFrom="paragraph">
                  <wp:posOffset>828675</wp:posOffset>
                </wp:positionV>
                <wp:extent cx="6807200" cy="1417320"/>
                <wp:effectExtent l="0" t="0" r="1270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7200" cy="1417320"/>
                        </a:xfrm>
                        <a:prstGeom prst="rect">
                          <a:avLst/>
                        </a:prstGeom>
                        <a:solidFill>
                          <a:srgbClr val="FFFFFF"/>
                        </a:solidFill>
                        <a:ln w="9525">
                          <a:solidFill>
                            <a:srgbClr val="193A65"/>
                          </a:solidFill>
                          <a:miter lim="800000"/>
                          <a:headEnd/>
                          <a:tailEnd/>
                        </a:ln>
                      </wps:spPr>
                      <wps:txbx>
                        <w:txbxContent>
                          <w:p w14:paraId="6D277F44" w14:textId="1A9F1555" w:rsidR="000035D5" w:rsidRPr="00DF6CFB" w:rsidRDefault="000035D5">
                            <w:r>
                              <w:t>Reported on page number</w:t>
                            </w:r>
                            <w:r w:rsidR="00DF6CFB">
                              <w:t xml:space="preserve"> 4 as follows:</w:t>
                            </w:r>
                          </w:p>
                          <w:p w14:paraId="75B03BBB" w14:textId="715487E6" w:rsidR="00DF6CFB" w:rsidRPr="00DF6CFB" w:rsidRDefault="00DF6CFB">
                            <w:r>
                              <w:t>“</w:t>
                            </w:r>
                            <w:r w:rsidR="000F0DBE" w:rsidRPr="000F0DBE">
                              <w:t>A cross-sectional analysis was conducted using secondary data collected from the Indonesian Basic Health Research (RISKESDAS) survey conducted in 2018 where the Modified FINDRISC tool was used for detecting individuals with metabolic syndrome. Therefore, ethical approval was not required as no personally identifiable information was utilized</w:t>
                            </w:r>
                            <w:r w:rsidR="00C80508" w:rsidRPr="00C80508">
                              <w:t xml:space="preserve">. </w:t>
                            </w:r>
                            <w:r>
                              <w:t>..</w:t>
                            </w:r>
                            <w:r w:rsidRPr="00DF6CFB">
                              <w:t xml:space="preserve">. </w:t>
                            </w:r>
                            <w:r w:rsidR="000F0DBE" w:rsidRPr="000F0DBE">
                              <w:t>Permission to access the dataset was obtained from the National Health Development Policy Agency (BKPK), Indonesian Ministry of Health with document number IR.03.01/8/6581/2022 on 20 September 2022.</w:t>
                            </w:r>
                            <w:r>
                              <w:t xml:space="preserve"> …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5.25pt;width:536pt;height:111.6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" strokecolor="#193a65">
                <v:textbox>
                  <w:txbxContent>
                    <w:p w14:paraId="6D277F44" w14:textId="1A9F1555" w:rsidR="000035D5" w:rsidRPr="00DF6CFB" w:rsidRDefault="000035D5">
                      <w:r>
                        <w:t>Reported on page number</w:t>
                      </w:r>
                      <w:r w:rsidR="00DF6CFB">
                        <w:t xml:space="preserve"> 4 as follows:</w:t>
                      </w:r>
                    </w:p>
                    <w:p w14:paraId="75B03BBB" w14:textId="715487E6" w:rsidR="00DF6CFB" w:rsidRPr="00DF6CFB" w:rsidRDefault="00DF6CFB">
                      <w:r>
                        <w:t>“</w:t>
                      </w:r>
                      <w:r w:rsidR="000F0DBE" w:rsidRPr="000F0DBE">
                        <w:t>A cross-sectional analysis was conducted using secondary data collected from the Indonesian Basic Health Research (RISKESDAS) survey conducted in 2018 where the Modified FINDRISC tool was used for detecting individuals with metabolic syndrome. Therefore, ethical approval was not required as no personally identifiable information was utilized</w:t>
                      </w:r>
                      <w:r w:rsidR="00C80508" w:rsidRPr="00C80508">
                        <w:t xml:space="preserve">. </w:t>
                      </w:r>
                      <w:r>
                        <w:t>..</w:t>
                      </w:r>
                      <w:r w:rsidRPr="00DF6CFB">
                        <w:t xml:space="preserve">. </w:t>
                      </w:r>
                      <w:r w:rsidR="000F0DBE" w:rsidRPr="000F0DBE">
                        <w:t>Permission to access the dataset was obtained from the National Health Development Policy Agency (BKPK), Indonesian Ministry of Health with document number IR.03.01/8/6581/2022 on 20 September 2022.</w:t>
                      </w:r>
                      <w:r>
                        <w:t xml:space="preserve"> …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9F50E16" w:rsidR="000035D5" w:rsidRDefault="00DF6CF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92A2354">
                <wp:simplePos x="0" y="0"/>
                <wp:positionH relativeFrom="margin">
                  <wp:align>right</wp:align>
                </wp:positionH>
                <wp:positionV relativeFrom="paragraph">
                  <wp:posOffset>160549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21DC2A" w14:textId="447DF907" w:rsidR="00802665" w:rsidRPr="00802665" w:rsidRDefault="00802665" w:rsidP="00802665">
                            <w:r w:rsidRPr="00802665">
                              <w:t>Yes, our study included local researchers from three different affiliations in Indonesia.</w:t>
                            </w:r>
                          </w:p>
                          <w:p w14:paraId="14448412" w14:textId="460838F5" w:rsidR="0035282E" w:rsidRPr="00F67C54" w:rsidRDefault="00802665" w:rsidP="00802665">
                            <w:r w:rsidRPr="00802665">
                              <w:t>These local researchers who are involved and meet the criteria for authorship are listed as authors in the manuscript (MRR, IC, and 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6.4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" strokecolor="#193a65">
                <v:textbox>
                  <w:txbxContent>
                    <w:p w14:paraId="7821DC2A" w14:textId="447DF907" w:rsidR="00802665" w:rsidRPr="00802665" w:rsidRDefault="00802665" w:rsidP="00802665">
                      <w:r w:rsidRPr="00802665">
                        <w:t>Yes, our study included local researchers from three different affiliations in Indonesia.</w:t>
                      </w:r>
                    </w:p>
                    <w:p w14:paraId="14448412" w14:textId="460838F5" w:rsidR="0035282E" w:rsidRPr="00F67C54" w:rsidRDefault="00802665" w:rsidP="00802665">
                      <w:r w:rsidRPr="00802665">
                        <w:t>These local researchers who are involved and meet the criteria for authorship are listed as authors in the manuscript (MRR, IC, and 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74DC8A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6C4F86" w:rsidR="000035D5" w:rsidRPr="0035282E" w:rsidRDefault="000035D5" w:rsidP="000035D5">
                            <w:r>
                              <w:t xml:space="preserve">Reported on page number: </w:t>
                            </w:r>
                            <w:r w:rsidR="0035282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0C6C4F86" w:rsidR="000035D5" w:rsidRPr="0035282E" w:rsidRDefault="000035D5" w:rsidP="000035D5">
                      <w:r>
                        <w:t xml:space="preserve">Reported on page number: </w:t>
                      </w:r>
                      <w:r w:rsidR="0035282E">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17DF3D1"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D29F7E8">
                <wp:simplePos x="0" y="0"/>
                <wp:positionH relativeFrom="margin">
                  <wp:align>right</wp:align>
                </wp:positionH>
                <wp:positionV relativeFrom="paragraph">
                  <wp:posOffset>997585</wp:posOffset>
                </wp:positionV>
                <wp:extent cx="6838950" cy="1057910"/>
                <wp:effectExtent l="0" t="0" r="19050" b="279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8333"/>
                        </a:xfrm>
                        <a:prstGeom prst="rect">
                          <a:avLst/>
                        </a:prstGeom>
                        <a:solidFill>
                          <a:srgbClr val="FFFFFF"/>
                        </a:solidFill>
                        <a:ln w="9525">
                          <a:solidFill>
                            <a:srgbClr val="193A65"/>
                          </a:solidFill>
                          <a:miter lim="800000"/>
                          <a:headEnd/>
                          <a:tailEnd/>
                        </a:ln>
                      </wps:spPr>
                      <wps:txbx>
                        <w:txbxContent>
                          <w:p w14:paraId="1C82CE15" w14:textId="12225278" w:rsidR="0035282E" w:rsidRPr="0035282E" w:rsidRDefault="00C868D2" w:rsidP="0035282E">
                            <w:r w:rsidRPr="00C868D2">
                              <w:t xml:space="preserve">This study </w:t>
                            </w:r>
                            <w:r>
                              <w:t>used</w:t>
                            </w:r>
                            <w:r w:rsidRPr="00C868D2">
                              <w:t xml:space="preserve"> secondary data collected from </w:t>
                            </w:r>
                            <w:r w:rsidR="00C62134" w:rsidRPr="00C62134">
                              <w:t>secondary data collected from the Indonesian Basic Health Research (RISKESDAS) survey conducted in 2018</w:t>
                            </w:r>
                            <w:r w:rsidRPr="00C868D2">
                              <w:t xml:space="preserve">. Therefore, ethical approval was unnecessary as no personally identifiable information was utilized. </w:t>
                            </w:r>
                            <w:r w:rsidR="004879D7">
                              <w:t>We</w:t>
                            </w:r>
                            <w:r>
                              <w:t xml:space="preserve"> </w:t>
                            </w:r>
                            <w:r w:rsidR="004879D7">
                              <w:t>asked</w:t>
                            </w:r>
                            <w:r>
                              <w:t xml:space="preserve"> permission to access the dataset, and p</w:t>
                            </w:r>
                            <w:r w:rsidRPr="00C868D2">
                              <w:t>ermission was acquired from the national Health Development Policy Agency (BKPK), Indonesian Ministry of Health with document number IR.03.01/8/6581/20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" strokecolor="#193a65">
                <v:textbox>
                  <w:txbxContent>
                    <w:p w14:paraId="1C82CE15" w14:textId="12225278" w:rsidR="0035282E" w:rsidRPr="0035282E" w:rsidRDefault="00C868D2" w:rsidP="0035282E">
                      <w:r w:rsidRPr="00C868D2">
                        <w:t xml:space="preserve">This study </w:t>
                      </w:r>
                      <w:r>
                        <w:t>used</w:t>
                      </w:r>
                      <w:r w:rsidRPr="00C868D2">
                        <w:t xml:space="preserve"> secondary data collected from </w:t>
                      </w:r>
                      <w:r w:rsidR="00C62134" w:rsidRPr="00C62134">
                        <w:t>secondary data collected from the Indonesian Basic Health Research (RISKESDAS) survey conducted in 2018</w:t>
                      </w:r>
                      <w:r w:rsidRPr="00C868D2">
                        <w:t xml:space="preserve">. Therefore, ethical approval was unnecessary as no personally identifiable information was utilized. </w:t>
                      </w:r>
                      <w:r w:rsidR="004879D7">
                        <w:t>We</w:t>
                      </w:r>
                      <w:r>
                        <w:t xml:space="preserve"> </w:t>
                      </w:r>
                      <w:r w:rsidR="004879D7">
                        <w:t>asked</w:t>
                      </w:r>
                      <w:r>
                        <w:t xml:space="preserve"> permission to access the dataset, and p</w:t>
                      </w:r>
                      <w:r w:rsidRPr="00C868D2">
                        <w:t>ermission was acquired from the national Health Development Policy Agency (BKPK), Indonesian Ministry of Health with document number IR.03.01/8/6581/202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51DD0DD" w:rsidR="000035D5" w:rsidRDefault="0035282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CB1DDDA">
                <wp:simplePos x="0" y="0"/>
                <wp:positionH relativeFrom="margin">
                  <wp:posOffset>7620</wp:posOffset>
                </wp:positionH>
                <wp:positionV relativeFrom="paragraph">
                  <wp:posOffset>1548765</wp:posOffset>
                </wp:positionV>
                <wp:extent cx="6838950" cy="967740"/>
                <wp:effectExtent l="0" t="0" r="19050" b="228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7740"/>
                        </a:xfrm>
                        <a:prstGeom prst="rect">
                          <a:avLst/>
                        </a:prstGeom>
                        <a:solidFill>
                          <a:srgbClr val="FFFFFF"/>
                        </a:solidFill>
                        <a:ln w="9525">
                          <a:solidFill>
                            <a:srgbClr val="193A65"/>
                          </a:solidFill>
                          <a:miter lim="800000"/>
                          <a:headEnd/>
                          <a:tailEnd/>
                        </a:ln>
                      </wps:spPr>
                      <wps:txbx>
                        <w:txbxContent>
                          <w:p w14:paraId="6D21B23F" w14:textId="4D20440A" w:rsidR="000035D5" w:rsidRPr="00973E62" w:rsidRDefault="00973E62" w:rsidP="000035D5">
                            <w:r>
                              <w:t>We</w:t>
                            </w:r>
                            <w:r w:rsidR="00C868D2" w:rsidRPr="00C868D2">
                              <w:t xml:space="preserve"> </w:t>
                            </w:r>
                            <w:r w:rsidR="004879D7">
                              <w:t>asked</w:t>
                            </w:r>
                            <w:r w:rsidR="00C868D2" w:rsidRPr="00C868D2">
                              <w:t xml:space="preserve"> permission to access the dataset</w:t>
                            </w:r>
                            <w:r w:rsidR="00C868D2">
                              <w:t xml:space="preserve"> to</w:t>
                            </w:r>
                            <w:r w:rsidR="00C868D2" w:rsidRPr="00C868D2">
                              <w:t xml:space="preserve"> the </w:t>
                            </w:r>
                            <w:r>
                              <w:t>N</w:t>
                            </w:r>
                            <w:r w:rsidR="00C868D2" w:rsidRPr="00C868D2">
                              <w:t>ational Health Development Policy Agency (BKPK), Indonesian Ministry of Health</w:t>
                            </w:r>
                            <w:r w:rsidR="00C868D2">
                              <w:t xml:space="preserve">. </w:t>
                            </w:r>
                            <w:r w:rsidR="004879D7">
                              <w:t>We</w:t>
                            </w:r>
                            <w:r w:rsidR="00C868D2">
                              <w:t xml:space="preserve"> also sent the research protocol explaining the study background, aim</w:t>
                            </w:r>
                            <w:r w:rsidR="00C80508">
                              <w:t>s</w:t>
                            </w:r>
                            <w:r w:rsidR="00C868D2">
                              <w:t xml:space="preserve">, data analysis and potential feedback for Indonesia. </w:t>
                            </w:r>
                            <w:r>
                              <w:t>After reviewing our research protocol, the N</w:t>
                            </w:r>
                            <w:r w:rsidRPr="00C868D2">
                              <w:t>ational Health Development Policy Agency</w:t>
                            </w:r>
                            <w:r>
                              <w:t xml:space="preserve"> decided to give </w:t>
                            </w:r>
                            <w:r w:rsidR="004879D7">
                              <w:t xml:space="preserve">us </w:t>
                            </w:r>
                            <w:r>
                              <w:t>permission to access the data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pt;margin-top:121.95pt;width:538.5pt;height:76.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b87GQIAACY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" strokecolor="#193a65">
                <v:textbox>
                  <w:txbxContent>
                    <w:p w14:paraId="6D21B23F" w14:textId="4D20440A" w:rsidR="000035D5" w:rsidRPr="00973E62" w:rsidRDefault="00973E62" w:rsidP="000035D5">
                      <w:r>
                        <w:t>We</w:t>
                      </w:r>
                      <w:r w:rsidR="00C868D2" w:rsidRPr="00C868D2">
                        <w:t xml:space="preserve"> </w:t>
                      </w:r>
                      <w:r w:rsidR="004879D7">
                        <w:t>asked</w:t>
                      </w:r>
                      <w:r w:rsidR="00C868D2" w:rsidRPr="00C868D2">
                        <w:t xml:space="preserve"> permission to access the dataset</w:t>
                      </w:r>
                      <w:r w:rsidR="00C868D2">
                        <w:t xml:space="preserve"> to</w:t>
                      </w:r>
                      <w:r w:rsidR="00C868D2" w:rsidRPr="00C868D2">
                        <w:t xml:space="preserve"> the </w:t>
                      </w:r>
                      <w:r>
                        <w:t>N</w:t>
                      </w:r>
                      <w:r w:rsidR="00C868D2" w:rsidRPr="00C868D2">
                        <w:t>ational Health Development Policy Agency (BKPK), Indonesian Ministry of Health</w:t>
                      </w:r>
                      <w:r w:rsidR="00C868D2">
                        <w:t xml:space="preserve">. </w:t>
                      </w:r>
                      <w:r w:rsidR="004879D7">
                        <w:t>We</w:t>
                      </w:r>
                      <w:r w:rsidR="00C868D2">
                        <w:t xml:space="preserve"> also sent the research protocol explaining the study background, aim</w:t>
                      </w:r>
                      <w:r w:rsidR="00C80508">
                        <w:t>s</w:t>
                      </w:r>
                      <w:r w:rsidR="00C868D2">
                        <w:t xml:space="preserve">, data analysis and potential feedback for Indonesia. </w:t>
                      </w:r>
                      <w:r>
                        <w:t>After reviewing our research protocol, the N</w:t>
                      </w:r>
                      <w:r w:rsidRPr="00C868D2">
                        <w:t>ational Health Development Policy Agency</w:t>
                      </w:r>
                      <w:r>
                        <w:t xml:space="preserve"> decided to give </w:t>
                      </w:r>
                      <w:r w:rsidR="004879D7">
                        <w:t xml:space="preserve">us </w:t>
                      </w:r>
                      <w:r>
                        <w:t>permission to access the datase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C4A9CC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9BE0702" w:rsidR="000035D5" w:rsidRDefault="00C868D2"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A1F95EA">
                <wp:simplePos x="0" y="0"/>
                <wp:positionH relativeFrom="margin">
                  <wp:align>right</wp:align>
                </wp:positionH>
                <wp:positionV relativeFrom="paragraph">
                  <wp:posOffset>1291167</wp:posOffset>
                </wp:positionV>
                <wp:extent cx="6838950" cy="549910"/>
                <wp:effectExtent l="0" t="0" r="19050" b="215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9910"/>
                        </a:xfrm>
                        <a:prstGeom prst="rect">
                          <a:avLst/>
                        </a:prstGeom>
                        <a:solidFill>
                          <a:srgbClr val="FFFFFF"/>
                        </a:solidFill>
                        <a:ln w="9525">
                          <a:solidFill>
                            <a:srgbClr val="193A65"/>
                          </a:solidFill>
                          <a:miter lim="800000"/>
                          <a:headEnd/>
                          <a:tailEnd/>
                        </a:ln>
                      </wps:spPr>
                      <wps:txbx>
                        <w:txbxContent>
                          <w:p w14:paraId="63B5C0C8" w14:textId="087F0B81" w:rsidR="000035D5" w:rsidRPr="004C6220" w:rsidRDefault="004C6220" w:rsidP="000035D5">
                            <w:r>
                              <w:t>Policymakers and s</w:t>
                            </w:r>
                            <w:r w:rsidRPr="004C6220">
                              <w:t>takeholders of the communities who are interested in our research will have access to the publication</w:t>
                            </w:r>
                            <w:r w:rsidR="00D70870">
                              <w:t xml:space="preserve"> since we intend to publish our manuscript in an open access jour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01.65pt;width:538.5pt;height:4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" strokecolor="#193a65">
                <v:textbox>
                  <w:txbxContent>
                    <w:p w14:paraId="63B5C0C8" w14:textId="087F0B81" w:rsidR="000035D5" w:rsidRPr="004C6220" w:rsidRDefault="004C6220" w:rsidP="000035D5">
                      <w:r>
                        <w:t>Policymakers and s</w:t>
                      </w:r>
                      <w:r w:rsidRPr="004C6220">
                        <w:t>takeholders of the communities who are interested in our research will have access to the publication</w:t>
                      </w:r>
                      <w:r w:rsidR="00D70870">
                        <w:t xml:space="preserve"> since we intend to publish our manuscript in an open access journal.</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43B9B98C">
                <wp:simplePos x="0" y="0"/>
                <wp:positionH relativeFrom="margin">
                  <wp:align>right</wp:align>
                </wp:positionH>
                <wp:positionV relativeFrom="paragraph">
                  <wp:posOffset>0</wp:posOffset>
                </wp:positionV>
                <wp:extent cx="6838950" cy="49911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9533"/>
                        </a:xfrm>
                        <a:prstGeom prst="rect">
                          <a:avLst/>
                        </a:prstGeom>
                        <a:solidFill>
                          <a:srgbClr val="FFFFFF"/>
                        </a:solidFill>
                        <a:ln w="9525">
                          <a:solidFill>
                            <a:srgbClr val="193A65"/>
                          </a:solidFill>
                          <a:miter lim="800000"/>
                          <a:headEnd/>
                          <a:tailEnd/>
                        </a:ln>
                      </wps:spPr>
                      <wps:txbx>
                        <w:txbxContent>
                          <w:p w14:paraId="53B10E27" w14:textId="49C284AF" w:rsidR="000035D5" w:rsidRPr="0035282E" w:rsidRDefault="00C80508" w:rsidP="000035D5">
                            <w:r>
                              <w:t xml:space="preserve">Our research protocol that was sent to </w:t>
                            </w:r>
                            <w:r w:rsidR="00C868D2" w:rsidRPr="00C868D2">
                              <w:t>the national Health Development Policy Agency (BKPK), Indonesian Ministry of Health</w:t>
                            </w:r>
                            <w:r w:rsidR="00C868D2">
                              <w:t xml:space="preserve"> </w:t>
                            </w:r>
                            <w:r>
                              <w:t xml:space="preserve">was written </w:t>
                            </w:r>
                            <w:r w:rsidR="0035282E">
                              <w:t xml:space="preserve">in </w:t>
                            </w:r>
                            <w:r w:rsidR="00D65350">
                              <w:t xml:space="preserve">the </w:t>
                            </w:r>
                            <w:r w:rsidR="00312B77">
                              <w:t>Bahasa Indonesia</w:t>
                            </w:r>
                            <w:r w:rsidR="0035282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0;width:538.5pt;height:39.3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" strokecolor="#193a65">
                <v:textbox>
                  <w:txbxContent>
                    <w:p w14:paraId="53B10E27" w14:textId="49C284AF" w:rsidR="000035D5" w:rsidRPr="0035282E" w:rsidRDefault="00C80508" w:rsidP="000035D5">
                      <w:r>
                        <w:t xml:space="preserve">Our research protocol that was sent to </w:t>
                      </w:r>
                      <w:r w:rsidR="00C868D2" w:rsidRPr="00C868D2">
                        <w:t>the national Health Development Policy Agency (BKPK), Indonesian Ministry of Health</w:t>
                      </w:r>
                      <w:r w:rsidR="00C868D2">
                        <w:t xml:space="preserve"> </w:t>
                      </w:r>
                      <w:r>
                        <w:t xml:space="preserve">was written </w:t>
                      </w:r>
                      <w:r w:rsidR="0035282E">
                        <w:t xml:space="preserve">in </w:t>
                      </w:r>
                      <w:r w:rsidR="00D65350">
                        <w:t xml:space="preserve">the </w:t>
                      </w:r>
                      <w:r w:rsidR="00312B77">
                        <w:t>Bahasa Indonesia</w:t>
                      </w:r>
                      <w:r w:rsidR="0035282E">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297EFB3" w:rsidR="000035D5" w:rsidRDefault="000035D5" w:rsidP="000035D5">
      <w:pPr>
        <w:spacing w:before="240" w:after="240"/>
        <w:rPr>
          <w:b/>
        </w:rPr>
      </w:pPr>
    </w:p>
    <w:p w14:paraId="633D3D21" w14:textId="00A75909"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8414DD" w:rsidR="000035D5" w:rsidRPr="004C6220" w:rsidRDefault="004C62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8414DD" w:rsidR="000035D5" w:rsidRPr="004C6220" w:rsidRDefault="004C622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212737" w:rsidR="000035D5" w:rsidRPr="004C6220" w:rsidRDefault="004C62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212737" w:rsidR="000035D5" w:rsidRPr="004C6220" w:rsidRDefault="004C622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EA6D60" w:rsidR="000035D5" w:rsidRPr="004C6220" w:rsidRDefault="004C62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EA6D60" w:rsidR="000035D5" w:rsidRPr="004C6220" w:rsidRDefault="004C622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F03DF85" w:rsidR="000035D5" w:rsidRPr="004C6220" w:rsidRDefault="004C62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F03DF85" w:rsidR="000035D5" w:rsidRPr="004C6220" w:rsidRDefault="004C622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A2F6EB" w:rsidR="000035D5" w:rsidRPr="004C6220" w:rsidRDefault="004C622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2A2F6EB" w:rsidR="000035D5" w:rsidRPr="004C6220" w:rsidRDefault="004C622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B2F0E" w:rsidRPr="00F57A3B" w:rsidRDefault="00AB2F0E">
      <w:pPr>
        <w:rPr>
          <w:rFonts w:ascii="Arial" w:hAnsi="Arial" w:cs="Arial"/>
        </w:rPr>
      </w:pPr>
    </w:p>
    <w:sectPr w:rsidR="00AB2F0E" w:rsidRPr="00F57A3B" w:rsidSect="00021B08">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418D3" w14:textId="77777777" w:rsidR="00E15293" w:rsidRDefault="00E15293" w:rsidP="00F57A3B">
      <w:r>
        <w:separator/>
      </w:r>
    </w:p>
  </w:endnote>
  <w:endnote w:type="continuationSeparator" w:id="0">
    <w:p w14:paraId="1DBBDEF0" w14:textId="77777777" w:rsidR="00E15293" w:rsidRDefault="00E1529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6AFA8F" w14:textId="77777777" w:rsidR="00E15293" w:rsidRDefault="00E15293" w:rsidP="00F57A3B">
      <w:r>
        <w:separator/>
      </w:r>
    </w:p>
  </w:footnote>
  <w:footnote w:type="continuationSeparator" w:id="0">
    <w:p w14:paraId="6A6F9FFC" w14:textId="77777777" w:rsidR="00E15293" w:rsidRDefault="00E1529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B08"/>
    <w:rsid w:val="000F0DBE"/>
    <w:rsid w:val="000F365D"/>
    <w:rsid w:val="00116E71"/>
    <w:rsid w:val="001D6C3E"/>
    <w:rsid w:val="00205C00"/>
    <w:rsid w:val="00312B77"/>
    <w:rsid w:val="00335779"/>
    <w:rsid w:val="0035282E"/>
    <w:rsid w:val="00361621"/>
    <w:rsid w:val="00401C9C"/>
    <w:rsid w:val="004879D7"/>
    <w:rsid w:val="004A7A57"/>
    <w:rsid w:val="004B67CA"/>
    <w:rsid w:val="004C6220"/>
    <w:rsid w:val="004C71C4"/>
    <w:rsid w:val="00515BC0"/>
    <w:rsid w:val="00541C18"/>
    <w:rsid w:val="00580384"/>
    <w:rsid w:val="0069423E"/>
    <w:rsid w:val="006C4534"/>
    <w:rsid w:val="006F5F45"/>
    <w:rsid w:val="007D5BB2"/>
    <w:rsid w:val="00802665"/>
    <w:rsid w:val="00831ADE"/>
    <w:rsid w:val="00841F25"/>
    <w:rsid w:val="009364D9"/>
    <w:rsid w:val="00973E62"/>
    <w:rsid w:val="00A43F5B"/>
    <w:rsid w:val="00A961CD"/>
    <w:rsid w:val="00AB2F0E"/>
    <w:rsid w:val="00AD410C"/>
    <w:rsid w:val="00BD19EC"/>
    <w:rsid w:val="00C62134"/>
    <w:rsid w:val="00C80508"/>
    <w:rsid w:val="00C868D2"/>
    <w:rsid w:val="00D65350"/>
    <w:rsid w:val="00D70870"/>
    <w:rsid w:val="00DF6CFB"/>
    <w:rsid w:val="00E004E6"/>
    <w:rsid w:val="00E15293"/>
    <w:rsid w:val="00E56E93"/>
    <w:rsid w:val="00E976A3"/>
    <w:rsid w:val="00EC02B2"/>
    <w:rsid w:val="00F50B6F"/>
    <w:rsid w:val="00F57A3B"/>
    <w:rsid w:val="00F64ACF"/>
    <w:rsid w:val="00F67C54"/>
    <w:rsid w:val="00F8663E"/>
    <w:rsid w:val="00FA2582"/>
    <w:rsid w:val="00FB2A9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 Rifqi Rokhman</cp:lastModifiedBy>
  <cp:revision>20</cp:revision>
  <dcterms:created xsi:type="dcterms:W3CDTF">2023-07-07T07:51:00Z</dcterms:created>
  <dcterms:modified xsi:type="dcterms:W3CDTF">2024-10-21T16:17:00Z</dcterms:modified>
</cp:coreProperties>
</file>